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5576F" w14:textId="77777777" w:rsidR="009B7926" w:rsidRPr="0075492F" w:rsidRDefault="009B7926" w:rsidP="009B7926">
      <w:pPr>
        <w:spacing w:after="240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Table S7. Multinomial logistic regression of cause-specific mortality, Navrongo, Ghana, 1995–2004 (N = 1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>,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215,411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 xml:space="preserve"> person years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).</w:t>
      </w:r>
    </w:p>
    <w:tbl>
      <w:tblPr>
        <w:tblW w:w="8809" w:type="dxa"/>
        <w:tblInd w:w="93" w:type="dxa"/>
        <w:tblLook w:val="04A0" w:firstRow="1" w:lastRow="0" w:firstColumn="1" w:lastColumn="0" w:noHBand="0" w:noVBand="1"/>
      </w:tblPr>
      <w:tblGrid>
        <w:gridCol w:w="3496"/>
        <w:gridCol w:w="2125"/>
        <w:gridCol w:w="2126"/>
        <w:gridCol w:w="1062"/>
      </w:tblGrid>
      <w:tr w:rsidR="009B7926" w:rsidRPr="0075492F" w14:paraId="1F62E612" w14:textId="77777777" w:rsidTr="00D329E3">
        <w:trPr>
          <w:trHeight w:val="300"/>
        </w:trPr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83E20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434C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8B5D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5D2C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9B7926" w:rsidRPr="0075492F" w14:paraId="6057B110" w14:textId="77777777" w:rsidTr="00D329E3">
        <w:trPr>
          <w:trHeight w:val="300"/>
        </w:trPr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FD9B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alaria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FE9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0A0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39B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0B3ED7A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AAA0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809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BB4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C3F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7B32A86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5A31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B25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715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09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</w:tr>
      <w:tr w:rsidR="009B7926" w:rsidRPr="0075492F" w14:paraId="409CF7C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92CA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2B7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7D7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685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64D6B73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224D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D1F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E37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69C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B7926" w:rsidRPr="0075492F" w14:paraId="66B61BD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43C6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BC6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7B1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A3C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7C9BBF6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5F1F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1BC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64E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059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075652A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F5A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0CF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3EF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5E6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7A5996D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FA0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9F7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4A6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52A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2C9012C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CAB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A34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660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242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044D7F5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E1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72E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FE2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EA0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04BBB03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E4AF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D58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9E1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A53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361D347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D10C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938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5CA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6E7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0FEBF95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3DAF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24B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8290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88C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9B7926" w:rsidRPr="0075492F" w14:paraId="2BD40B4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426A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C51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8C8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EA3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36A49CB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B80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9DF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055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B71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7782249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0E01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25B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69FC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FF1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B7926" w:rsidRPr="0075492F" w14:paraId="6960B2AF" w14:textId="77777777" w:rsidTr="00D329E3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8088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CCE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7930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7B04EA5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CB6D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E4F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0E0A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549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</w:t>
            </w:r>
          </w:p>
        </w:tc>
      </w:tr>
      <w:tr w:rsidR="009B7926" w:rsidRPr="0075492F" w14:paraId="584E488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E79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4E5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57A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C1E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</w:tr>
      <w:tr w:rsidR="009B7926" w:rsidRPr="0075492F" w14:paraId="12F658C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4BAC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E86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152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38D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</w:p>
        </w:tc>
      </w:tr>
      <w:tr w:rsidR="009B7926" w:rsidRPr="0075492F" w14:paraId="7245DD2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D21C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488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1A0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D7E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9B7926" w:rsidRPr="0075492F" w14:paraId="07A66AA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4DB9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BEB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A2A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C5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1099E31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E82F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002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CBE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1E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41DEF82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E071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5A7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6EF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AF6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</w:tr>
      <w:tr w:rsidR="009B7926" w:rsidRPr="0075492F" w14:paraId="5643C6F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AB52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1B8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FA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CF5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</w:tr>
      <w:tr w:rsidR="009B7926" w:rsidRPr="0075492F" w14:paraId="74D0EE5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346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F3C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51D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992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</w:tr>
      <w:tr w:rsidR="009B7926" w:rsidRPr="0075492F" w14:paraId="71C8C959" w14:textId="77777777" w:rsidTr="00D329E3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A89E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Age and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78E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4F5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63E115B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35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6B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3A1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0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BAF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</w:tr>
      <w:tr w:rsidR="009B7926" w:rsidRPr="0075492F" w14:paraId="33481A5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80C6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FD9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65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6F7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427A2F3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44F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B9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D7B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B0D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3FDF8D3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5E4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995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5B2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91A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9B7926" w:rsidRPr="0075492F" w14:paraId="1D30EDC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067D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DA4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B85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D66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</w:tr>
      <w:tr w:rsidR="009B7926" w:rsidRPr="0075492F" w14:paraId="4E193D9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C686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F27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E61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144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9B7926" w:rsidRPr="0075492F" w14:paraId="03AAAEE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596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5BB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8E7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39C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</w:t>
            </w:r>
          </w:p>
        </w:tc>
      </w:tr>
      <w:tr w:rsidR="009B7926" w:rsidRPr="0075492F" w14:paraId="172C225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E0C8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451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E3B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8A7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9B7926" w:rsidRPr="0075492F" w14:paraId="041B4C2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44E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C96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4CF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907C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1A605CE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57A97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her Communicab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CC77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636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BA4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29B8DA8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262F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E25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1AD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9D6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597CC6F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0E63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BF4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2CC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F52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</w:tr>
      <w:tr w:rsidR="009B7926" w:rsidRPr="0075492F" w14:paraId="5FE1B9E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A7CDA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7FB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D5D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853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519DA1A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FFC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76F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1E8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B0C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B7926" w:rsidRPr="0075492F" w14:paraId="5999CF8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04C7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D97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074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B5C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2511290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72F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768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12F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9C3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5C1081B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6C2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C4A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DBC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92C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76408A7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08A6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808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912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826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609C2FC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404F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EB2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B91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831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6EC12B0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82AA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956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EAC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B3A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67E7C2E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DD28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010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430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32B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9B7926" w:rsidRPr="0075492F" w14:paraId="7F6B636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36B9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204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880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43C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1970FA7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BAD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A22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4FB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028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3ACB847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546A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2E4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A72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181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1A3EFF3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E66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E6F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BBB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213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3D8AA1E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F98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A99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180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664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B7926" w:rsidRPr="0075492F" w14:paraId="3DEFDC8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7736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06F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16D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046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16B99F1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08B8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5C1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227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307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</w:t>
            </w:r>
          </w:p>
        </w:tc>
      </w:tr>
      <w:tr w:rsidR="009B7926" w:rsidRPr="0075492F" w14:paraId="431263D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242C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D9E9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368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505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</w:tr>
      <w:tr w:rsidR="009B7926" w:rsidRPr="0075492F" w14:paraId="4B0EEC9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EC2C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2F3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66D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2A7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477EAC4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98F9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4C9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34C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E24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9B7926" w:rsidRPr="0075492F" w14:paraId="254244B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29BC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1FA7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B4E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CE0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0EF774A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3BF4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FC2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F9A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609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9B7926" w:rsidRPr="0075492F" w14:paraId="2C82F66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37D5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5EA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71C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C1B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</w:tr>
      <w:tr w:rsidR="009B7926" w:rsidRPr="0075492F" w14:paraId="2EDB1DF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8E8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A53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B56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281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</w:tr>
      <w:tr w:rsidR="009B7926" w:rsidRPr="0075492F" w14:paraId="46DA568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FAAD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7AF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3CF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287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</w:tr>
      <w:tr w:rsidR="009B7926" w:rsidRPr="0075492F" w14:paraId="7DD3ED5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C8E5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Age and Tim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CE1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FF41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D95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72A44E0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49E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F3A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79B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CA0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</w:tr>
      <w:tr w:rsidR="009B7926" w:rsidRPr="0075492F" w14:paraId="7278D9E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3F93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C1B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949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574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</w:tr>
      <w:tr w:rsidR="009B7926" w:rsidRPr="0075492F" w14:paraId="729E4A7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DCC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47A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ECE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DB0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</w:tr>
      <w:tr w:rsidR="009B7926" w:rsidRPr="0075492F" w14:paraId="21A75F2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A628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130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3D8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18A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9B7926" w:rsidRPr="0075492F" w14:paraId="41E9765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CE0F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D11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4FA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5E0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</w:t>
            </w:r>
          </w:p>
        </w:tc>
      </w:tr>
      <w:tr w:rsidR="009B7926" w:rsidRPr="0075492F" w14:paraId="38A5F17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6668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E813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083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6C7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09C803B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C3838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90B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843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F8C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</w:tr>
      <w:tr w:rsidR="009B7926" w:rsidRPr="0075492F" w14:paraId="1230301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6A3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E4E3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817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2011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8</w:t>
            </w:r>
          </w:p>
        </w:tc>
      </w:tr>
      <w:tr w:rsidR="009B7926" w:rsidRPr="0075492F" w14:paraId="1D1EF77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85D3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DFD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51E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20A3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</w:tr>
      <w:tr w:rsidR="009B7926" w:rsidRPr="0075492F" w14:paraId="42C14C6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3487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communicab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E8C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C39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E1D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7162FC0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8CE0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255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951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1B7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456BF37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50D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254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46B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F67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B7926" w:rsidRPr="0075492F" w14:paraId="5FFC1C4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E337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A8E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32F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ABB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06B1282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52A8D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58D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D08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C3D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B7926" w:rsidRPr="0075492F" w14:paraId="4975B27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B6A8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331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781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1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BA3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</w:p>
        </w:tc>
      </w:tr>
      <w:tr w:rsidR="009B7926" w:rsidRPr="0075492F" w14:paraId="425138D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CFA04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436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7432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, 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FC9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5DE2EFC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6F98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F6F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D01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, 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616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0056EBF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675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1C3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53B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, 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2BA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03E4F75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8EB1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F0F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4C0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, 1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BFD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46BB2A8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D89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C2A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B52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, 1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135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48EC5E3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1D12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F7B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2AF2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, 3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265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0C7B967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6A3C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7CD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B18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, 6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5FD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1A466CA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10C6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743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43C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, 13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250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70B50C2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778C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FBC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7A1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008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47289FD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5CA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6CA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379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504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</w:tr>
      <w:tr w:rsidR="009B7926" w:rsidRPr="0075492F" w14:paraId="3364037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F83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42E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35F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185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B7926" w:rsidRPr="0075492F" w14:paraId="3AA957A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0295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E39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92E4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C8E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4DE365F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B84F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591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59A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3CE6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9B7926" w:rsidRPr="0075492F" w14:paraId="1BC7B48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C4DD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24D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C5D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3B29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</w:tr>
      <w:tr w:rsidR="009B7926" w:rsidRPr="0075492F" w14:paraId="759D722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9A0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F4B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886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267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9B7926" w:rsidRPr="0075492F" w14:paraId="553E29E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663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0A7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641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EEA4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</w:tr>
      <w:tr w:rsidR="009B7926" w:rsidRPr="0075492F" w14:paraId="0714247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CF79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2A2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E1C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241D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</w:tr>
      <w:tr w:rsidR="009B7926" w:rsidRPr="0075492F" w14:paraId="5444A7F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3A9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2CE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BF9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CE5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</w:tr>
      <w:tr w:rsidR="009B7926" w:rsidRPr="0075492F" w14:paraId="49343EB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A071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6EB5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0203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624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</w:tr>
      <w:tr w:rsidR="009B7926" w:rsidRPr="0075492F" w14:paraId="24DA84E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F003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9FF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CBA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CE8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9B7926" w:rsidRPr="0075492F" w14:paraId="6077AC9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81C9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DD2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FE0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020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9B7926" w:rsidRPr="0075492F" w14:paraId="63960D2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0619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Age and Tim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DB9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79B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220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427EFB5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45383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8C1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8E2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E07D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9B7926" w:rsidRPr="0075492F" w14:paraId="3D9F1BB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C788B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3AB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96F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276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9B7926" w:rsidRPr="0075492F" w14:paraId="22170DE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589C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085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461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0C5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B7926" w:rsidRPr="0075492F" w14:paraId="788A70C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05CA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182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A77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2B65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9B7926" w:rsidRPr="0075492F" w14:paraId="6B89CC6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5C3E8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82E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E03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960F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</w:tr>
      <w:tr w:rsidR="009B7926" w:rsidRPr="0075492F" w14:paraId="7D6B6CA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821B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14D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079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63F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</w:tr>
      <w:tr w:rsidR="009B7926" w:rsidRPr="0075492F" w14:paraId="78C6C92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3CA1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873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CC91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24F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</w:tr>
      <w:tr w:rsidR="009B7926" w:rsidRPr="0075492F" w14:paraId="6410751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F2BA3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0A0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3AC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EF4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</w:t>
            </w:r>
          </w:p>
        </w:tc>
      </w:tr>
      <w:tr w:rsidR="009B7926" w:rsidRPr="0075492F" w14:paraId="0CEDA67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E38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624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D68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AA0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9B7926" w:rsidRPr="0075492F" w14:paraId="7FA23BC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866B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juri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602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BB9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80A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2F74FA1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862E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3A3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85C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9EA0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5A26C8F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50D9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5E6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7CA3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5ABA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</w:t>
            </w:r>
          </w:p>
        </w:tc>
      </w:tr>
      <w:tr w:rsidR="009B7926" w:rsidRPr="0075492F" w14:paraId="4A81AC9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650C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4DD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C15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F69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2EECF59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0A6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006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D66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7C71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B7926" w:rsidRPr="0075492F" w14:paraId="47F597D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E1F1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B6B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4DF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3D60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225D6B0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E4C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B7FA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2AC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C63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5827A70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8C3D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FB0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AAA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20A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33FBBB4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4A6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08C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565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F27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741B1B5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045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F088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AA4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D08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64DC1A2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B13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26D3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8F7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13A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304D662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2940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695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40C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6DD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</w:tr>
      <w:tr w:rsidR="009B7926" w:rsidRPr="0075492F" w14:paraId="229AC2A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0E4F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B74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083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FEFAF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</w:tr>
      <w:tr w:rsidR="009B7926" w:rsidRPr="0075492F" w14:paraId="477A72C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1FDF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6A4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1AF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C63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2125927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19EEC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95C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EF8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C7A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01EFCDC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7A35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05B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1BB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0ED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9B7926" w:rsidRPr="0075492F" w14:paraId="24673C0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3C2A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BF96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466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5B0A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B7926" w:rsidRPr="0075492F" w14:paraId="213F801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6C351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CE0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711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155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5ABE21F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229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B6B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B61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825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</w:tr>
      <w:tr w:rsidR="009B7926" w:rsidRPr="0075492F" w14:paraId="0A76A93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0E6B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0B3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2FD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5CC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9B7926" w:rsidRPr="0075492F" w14:paraId="7D3F76F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7616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6B6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982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79658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5E9703B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2D5A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7B3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86B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CCC2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50FA32B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784FC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A62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90D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5E5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055C216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DEBC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A6B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95B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C36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B7926" w:rsidRPr="0075492F" w14:paraId="10906D4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2D7D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D48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EB4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8FCA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3</w:t>
            </w:r>
          </w:p>
        </w:tc>
      </w:tr>
      <w:tr w:rsidR="009B7926" w:rsidRPr="0075492F" w14:paraId="017AB61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0163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E15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D78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C80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</w:tr>
      <w:tr w:rsidR="009B7926" w:rsidRPr="0075492F" w14:paraId="376A62C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92C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CBB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145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F8B1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</w:t>
            </w:r>
          </w:p>
        </w:tc>
      </w:tr>
      <w:tr w:rsidR="009B7926" w:rsidRPr="0075492F" w14:paraId="0DC7220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939D" w14:textId="77777777" w:rsidR="009B7926" w:rsidRPr="0075492F" w:rsidRDefault="009B7926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Age and Tim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924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6A8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71BE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7926" w:rsidRPr="0075492F" w14:paraId="148EA6D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17B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A147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DEB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BAC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9B7926" w:rsidRPr="0075492F" w14:paraId="7633C66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D522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4E5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78E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287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</w:tr>
      <w:tr w:rsidR="009B7926" w:rsidRPr="0075492F" w14:paraId="522FB5C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41B8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F89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EDB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0B35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</w:tr>
      <w:tr w:rsidR="009B7926" w:rsidRPr="0075492F" w14:paraId="5C12D99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DCF71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D95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071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3F74A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</w:tr>
      <w:tr w:rsidR="009B7926" w:rsidRPr="0075492F" w14:paraId="1C97956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DAC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FB16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443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1DC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9B7926" w:rsidRPr="0075492F" w14:paraId="570752D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BEBE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7FA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E50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9EA0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</w:tr>
      <w:tr w:rsidR="009B7926" w:rsidRPr="0075492F" w14:paraId="3F1EC79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DF77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BE83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58BE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50DC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</w:t>
            </w:r>
          </w:p>
        </w:tc>
      </w:tr>
      <w:tr w:rsidR="009B7926" w:rsidRPr="0075492F" w14:paraId="3CDEF45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C94A6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5–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F6A2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7A5A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]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A781D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</w:tr>
      <w:tr w:rsidR="009B7926" w:rsidRPr="0075492F" w14:paraId="27CF02D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04E33" w14:textId="77777777" w:rsidR="009B7926" w:rsidRPr="0075492F" w:rsidRDefault="009B7926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4D4E4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80AEB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2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795E9" w14:textId="77777777" w:rsidR="009B7926" w:rsidRPr="0075492F" w:rsidRDefault="009B7926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</w:tr>
    </w:tbl>
    <w:p w14:paraId="4BAD6519" w14:textId="77777777" w:rsidR="009B7926" w:rsidRPr="0075492F" w:rsidRDefault="009B7926" w:rsidP="009B7926">
      <w:pPr>
        <w:pStyle w:val="BodyText"/>
        <w:spacing w:line="240" w:lineRule="auto"/>
        <w:ind w:left="180"/>
        <w:rPr>
          <w:rFonts w:ascii="Times New Roman" w:hAnsi="Times New Roman" w:cs="Times New Roman"/>
          <w:sz w:val="20"/>
          <w:szCs w:val="20"/>
          <w:vertAlign w:val="superscript"/>
        </w:rPr>
      </w:pPr>
      <w:r w:rsidRPr="0075492F">
        <w:rPr>
          <w:rFonts w:ascii="Times New Roman" w:hAnsi="Times New Roman" w:cs="Times New Roman"/>
          <w:sz w:val="20"/>
          <w:szCs w:val="20"/>
          <w:vertAlign w:val="superscript"/>
        </w:rPr>
        <w:t>a Multinomial logistic regression of adult death by cause on sex, age, and time period. Unit of analysis is “person-year.” Explanatory variables are defined at beginning of each year. Referent group is surviving adults.</w:t>
      </w:r>
    </w:p>
    <w:p w14:paraId="560C4C3E" w14:textId="77777777" w:rsidR="00077700" w:rsidRDefault="00077700">
      <w:bookmarkStart w:id="0" w:name="_GoBack"/>
      <w:bookmarkEnd w:id="0"/>
    </w:p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B45F3"/>
    <w:multiLevelType w:val="multilevel"/>
    <w:tmpl w:val="7CCC130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1">
    <w:nsid w:val="03A04970"/>
    <w:multiLevelType w:val="hybridMultilevel"/>
    <w:tmpl w:val="10E46474"/>
    <w:lvl w:ilvl="0" w:tplc="C43A5F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CFC4983"/>
    <w:multiLevelType w:val="hybridMultilevel"/>
    <w:tmpl w:val="0EBEF3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375773A"/>
    <w:multiLevelType w:val="hybridMultilevel"/>
    <w:tmpl w:val="95F68F26"/>
    <w:lvl w:ilvl="0" w:tplc="D318C6A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98A4031"/>
    <w:multiLevelType w:val="hybridMultilevel"/>
    <w:tmpl w:val="CF16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A54D6E"/>
    <w:multiLevelType w:val="hybridMultilevel"/>
    <w:tmpl w:val="796C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520E85"/>
    <w:multiLevelType w:val="multilevel"/>
    <w:tmpl w:val="628C122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578"/>
        </w:tabs>
        <w:ind w:left="578" w:hanging="57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7">
    <w:nsid w:val="34D62B5F"/>
    <w:multiLevelType w:val="hybridMultilevel"/>
    <w:tmpl w:val="CC2E82E8"/>
    <w:lvl w:ilvl="0" w:tplc="698A40AC">
      <w:start w:val="1"/>
      <w:numFmt w:val="decimal"/>
      <w:lvlText w:val="Aim 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CB4FFB"/>
    <w:multiLevelType w:val="hybridMultilevel"/>
    <w:tmpl w:val="2A22D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163380"/>
    <w:multiLevelType w:val="hybridMultilevel"/>
    <w:tmpl w:val="0692736C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467BBB"/>
    <w:multiLevelType w:val="hybridMultilevel"/>
    <w:tmpl w:val="3DD2F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6274CC"/>
    <w:multiLevelType w:val="hybridMultilevel"/>
    <w:tmpl w:val="9286AE94"/>
    <w:lvl w:ilvl="0" w:tplc="2324669A">
      <w:start w:val="1"/>
      <w:numFmt w:val="lowerLetter"/>
      <w:lvlText w:val="%1)"/>
      <w:lvlJc w:val="left"/>
      <w:pPr>
        <w:ind w:left="1755" w:hanging="1035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4BAB3091"/>
    <w:multiLevelType w:val="hybridMultilevel"/>
    <w:tmpl w:val="5316DE0C"/>
    <w:lvl w:ilvl="0" w:tplc="2E280258">
      <w:start w:val="1"/>
      <w:numFmt w:val="bullet"/>
      <w:pStyle w:val="BodyText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4F2922"/>
    <w:multiLevelType w:val="hybridMultilevel"/>
    <w:tmpl w:val="885842CC"/>
    <w:lvl w:ilvl="0" w:tplc="9C96C7B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2026F13"/>
    <w:multiLevelType w:val="multilevel"/>
    <w:tmpl w:val="BED0C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8"/>
        </w:tabs>
        <w:ind w:left="578" w:hanging="578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5">
    <w:nsid w:val="53A80C50"/>
    <w:multiLevelType w:val="hybridMultilevel"/>
    <w:tmpl w:val="8B9C65EA"/>
    <w:lvl w:ilvl="0" w:tplc="2EC45CB8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6529B5"/>
    <w:multiLevelType w:val="hybridMultilevel"/>
    <w:tmpl w:val="EC5ABAF0"/>
    <w:lvl w:ilvl="0" w:tplc="EE7E112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6600F4"/>
    <w:multiLevelType w:val="hybridMultilevel"/>
    <w:tmpl w:val="73506684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9390B17"/>
    <w:multiLevelType w:val="hybridMultilevel"/>
    <w:tmpl w:val="553C4AE2"/>
    <w:lvl w:ilvl="0" w:tplc="23DC11C2">
      <w:start w:val="1"/>
      <w:numFmt w:val="decimal"/>
      <w:lvlText w:val="%1)"/>
      <w:lvlJc w:val="left"/>
      <w:pPr>
        <w:ind w:left="1080" w:hanging="720"/>
      </w:pPr>
      <w:rPr>
        <w:rFonts w:ascii="Calibri" w:eastAsia="Times New Roman" w:hAnsi="Calibri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9C82FE8"/>
    <w:multiLevelType w:val="multilevel"/>
    <w:tmpl w:val="24D8E66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20">
    <w:nsid w:val="7DBF655D"/>
    <w:multiLevelType w:val="hybridMultilevel"/>
    <w:tmpl w:val="F60A8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331F5F"/>
    <w:multiLevelType w:val="hybridMultilevel"/>
    <w:tmpl w:val="2DEE6B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1"/>
  </w:num>
  <w:num w:numId="5">
    <w:abstractNumId w:val="18"/>
  </w:num>
  <w:num w:numId="6">
    <w:abstractNumId w:val="0"/>
  </w:num>
  <w:num w:numId="7">
    <w:abstractNumId w:val="19"/>
  </w:num>
  <w:num w:numId="8">
    <w:abstractNumId w:val="16"/>
  </w:num>
  <w:num w:numId="9">
    <w:abstractNumId w:val="13"/>
  </w:num>
  <w:num w:numId="10">
    <w:abstractNumId w:val="15"/>
  </w:num>
  <w:num w:numId="11">
    <w:abstractNumId w:val="12"/>
  </w:num>
  <w:num w:numId="12">
    <w:abstractNumId w:val="14"/>
  </w:num>
  <w:num w:numId="13">
    <w:abstractNumId w:val="10"/>
  </w:num>
  <w:num w:numId="14">
    <w:abstractNumId w:val="6"/>
  </w:num>
  <w:num w:numId="15">
    <w:abstractNumId w:val="20"/>
  </w:num>
  <w:num w:numId="16">
    <w:abstractNumId w:val="8"/>
  </w:num>
  <w:num w:numId="17">
    <w:abstractNumId w:val="7"/>
  </w:num>
  <w:num w:numId="18">
    <w:abstractNumId w:val="4"/>
  </w:num>
  <w:num w:numId="19">
    <w:abstractNumId w:val="5"/>
  </w:num>
  <w:num w:numId="20">
    <w:abstractNumId w:val="21"/>
  </w:num>
  <w:num w:numId="21">
    <w:abstractNumId w:val="17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926"/>
    <w:rsid w:val="00077700"/>
    <w:rsid w:val="001F455E"/>
    <w:rsid w:val="009B7926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D0AA8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926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9B7926"/>
    <w:pPr>
      <w:keepNext/>
      <w:numPr>
        <w:numId w:val="12"/>
      </w:numPr>
      <w:tabs>
        <w:tab w:val="left" w:pos="680"/>
      </w:tabs>
      <w:spacing w:before="400" w:after="240"/>
      <w:outlineLvl w:val="0"/>
    </w:pPr>
    <w:rPr>
      <w:bCs/>
      <w:kern w:val="32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9B7926"/>
    <w:pPr>
      <w:keepNext/>
      <w:numPr>
        <w:ilvl w:val="1"/>
        <w:numId w:val="12"/>
      </w:numPr>
      <w:tabs>
        <w:tab w:val="left" w:pos="851"/>
      </w:tabs>
      <w:spacing w:before="320" w:after="240"/>
      <w:outlineLvl w:val="1"/>
    </w:pPr>
    <w:rPr>
      <w:bCs/>
      <w:sz w:val="30"/>
      <w:szCs w:val="30"/>
    </w:rPr>
  </w:style>
  <w:style w:type="paragraph" w:styleId="Heading3">
    <w:name w:val="heading 3"/>
    <w:basedOn w:val="Normal"/>
    <w:next w:val="BodyText"/>
    <w:link w:val="Heading3Char"/>
    <w:qFormat/>
    <w:rsid w:val="009B7926"/>
    <w:pPr>
      <w:keepNext/>
      <w:numPr>
        <w:ilvl w:val="2"/>
        <w:numId w:val="12"/>
      </w:numPr>
      <w:tabs>
        <w:tab w:val="left" w:pos="907"/>
      </w:tabs>
      <w:spacing w:before="120" w:after="60"/>
      <w:outlineLvl w:val="2"/>
    </w:pPr>
    <w:rPr>
      <w:bCs/>
      <w:sz w:val="28"/>
      <w:szCs w:val="28"/>
    </w:rPr>
  </w:style>
  <w:style w:type="paragraph" w:styleId="Heading4">
    <w:name w:val="heading 4"/>
    <w:basedOn w:val="Normal"/>
    <w:next w:val="BodyText"/>
    <w:link w:val="Heading4Char"/>
    <w:qFormat/>
    <w:rsid w:val="009B7926"/>
    <w:pPr>
      <w:keepNext/>
      <w:numPr>
        <w:ilvl w:val="3"/>
        <w:numId w:val="12"/>
      </w:numPr>
      <w:tabs>
        <w:tab w:val="left" w:pos="1134"/>
      </w:tabs>
      <w:spacing w:before="120" w:after="60"/>
      <w:outlineLvl w:val="3"/>
    </w:pPr>
    <w:rPr>
      <w:bCs/>
      <w:sz w:val="26"/>
      <w:szCs w:val="26"/>
    </w:rPr>
  </w:style>
  <w:style w:type="paragraph" w:styleId="Heading5">
    <w:name w:val="heading 5"/>
    <w:basedOn w:val="Normal"/>
    <w:next w:val="BodyText"/>
    <w:link w:val="Heading5Char"/>
    <w:qFormat/>
    <w:rsid w:val="009B7926"/>
    <w:pPr>
      <w:numPr>
        <w:ilvl w:val="4"/>
        <w:numId w:val="12"/>
      </w:numPr>
      <w:spacing w:before="120" w:after="6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9B7926"/>
    <w:pPr>
      <w:numPr>
        <w:ilvl w:val="5"/>
        <w:numId w:val="12"/>
      </w:numPr>
      <w:spacing w:before="240" w:after="60"/>
      <w:outlineLvl w:val="5"/>
    </w:pPr>
    <w:rPr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9B7926"/>
    <w:pPr>
      <w:numPr>
        <w:ilvl w:val="6"/>
        <w:numId w:val="12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9B7926"/>
    <w:pPr>
      <w:numPr>
        <w:ilvl w:val="7"/>
        <w:numId w:val="12"/>
      </w:numPr>
      <w:spacing w:before="240" w:after="60"/>
      <w:outlineLvl w:val="7"/>
    </w:pPr>
    <w:rPr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9B7926"/>
    <w:pPr>
      <w:numPr>
        <w:ilvl w:val="8"/>
        <w:numId w:val="12"/>
      </w:numPr>
      <w:spacing w:before="240" w:after="60"/>
      <w:outlineLvl w:val="8"/>
    </w:pPr>
    <w:rPr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7926"/>
    <w:rPr>
      <w:rFonts w:ascii="Arial" w:eastAsia="Times New Roman" w:hAnsi="Arial" w:cs="Verdana"/>
      <w:bCs/>
      <w:kern w:val="32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9B7926"/>
    <w:rPr>
      <w:rFonts w:ascii="Arial" w:eastAsia="Times New Roman" w:hAnsi="Arial" w:cs="Verdana"/>
      <w:bCs/>
      <w:sz w:val="30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rsid w:val="009B7926"/>
    <w:rPr>
      <w:rFonts w:ascii="Arial" w:eastAsia="Times New Roman" w:hAnsi="Arial" w:cs="Verdana"/>
      <w:b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9B7926"/>
    <w:rPr>
      <w:rFonts w:ascii="Arial" w:eastAsia="Times New Roman" w:hAnsi="Arial" w:cs="Verdana"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rsid w:val="009B7926"/>
    <w:rPr>
      <w:rFonts w:ascii="Arial" w:eastAsia="Times New Roman" w:hAnsi="Arial" w:cs="Verdana"/>
      <w:bCs/>
      <w:lang w:val="en-US"/>
    </w:rPr>
  </w:style>
  <w:style w:type="character" w:customStyle="1" w:styleId="Heading6Char">
    <w:name w:val="Heading 6 Char"/>
    <w:basedOn w:val="DefaultParagraphFont"/>
    <w:link w:val="Heading6"/>
    <w:rsid w:val="009B7926"/>
    <w:rPr>
      <w:rFonts w:ascii="Arial" w:eastAsia="Times New Roman" w:hAnsi="Arial" w:cs="Verdana"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9B7926"/>
    <w:rPr>
      <w:rFonts w:ascii="Arial" w:eastAsia="Times New Roman" w:hAnsi="Arial" w:cs="Verdana"/>
      <w:b/>
      <w:b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9B7926"/>
    <w:rPr>
      <w:rFonts w:ascii="Arial" w:eastAsia="Times New Roman" w:hAnsi="Arial" w:cs="Verdana"/>
      <w:b/>
      <w:bCs/>
      <w:i/>
      <w:iCs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9B7926"/>
    <w:rPr>
      <w:rFonts w:ascii="Arial" w:eastAsia="Times New Roman" w:hAnsi="Arial" w:cs="Verdana"/>
      <w:i/>
      <w:i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9B7926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9B7926"/>
    <w:rPr>
      <w:rFonts w:ascii="Arial" w:eastAsia="Times New Roman" w:hAnsi="Arial" w:cs="Verdana"/>
      <w:spacing w:val="-2"/>
      <w:sz w:val="22"/>
      <w:lang w:val="en-US"/>
    </w:rPr>
  </w:style>
  <w:style w:type="paragraph" w:styleId="BalloonText">
    <w:name w:val="Balloon Text"/>
    <w:basedOn w:val="Normal"/>
    <w:link w:val="BalloonTextChar"/>
    <w:rsid w:val="009B79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B7926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rsid w:val="009B79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9B79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B7926"/>
    <w:rPr>
      <w:rFonts w:ascii="Arial" w:eastAsia="Times New Roman" w:hAnsi="Arial" w:cs="Verdan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9B7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B7926"/>
    <w:rPr>
      <w:rFonts w:ascii="Arial" w:eastAsia="Times New Roman" w:hAnsi="Arial" w:cs="Verdan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9B7926"/>
    <w:pPr>
      <w:ind w:left="720"/>
      <w:contextualSpacing/>
    </w:pPr>
  </w:style>
  <w:style w:type="paragraph" w:styleId="Header">
    <w:name w:val="header"/>
    <w:basedOn w:val="Normal"/>
    <w:link w:val="HeaderChar"/>
    <w:rsid w:val="009B79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B7926"/>
    <w:rPr>
      <w:rFonts w:ascii="Arial" w:eastAsia="Times New Roman" w:hAnsi="Arial" w:cs="Verdana"/>
      <w:lang w:val="en-US"/>
    </w:rPr>
  </w:style>
  <w:style w:type="character" w:styleId="PageNumber">
    <w:name w:val="page number"/>
    <w:basedOn w:val="DefaultParagraphFont"/>
    <w:rsid w:val="009B792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B79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926"/>
    <w:rPr>
      <w:rFonts w:ascii="Arial" w:eastAsia="Times New Roman" w:hAnsi="Arial" w:cs="Verdana"/>
      <w:lang w:val="en-US"/>
    </w:rPr>
  </w:style>
  <w:style w:type="table" w:styleId="TableGrid">
    <w:name w:val="Table Grid"/>
    <w:basedOn w:val="TableNormal"/>
    <w:rsid w:val="009B7926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9B7926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9B7926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B7926"/>
    <w:rPr>
      <w:rFonts w:ascii="Arial" w:eastAsia="Times New Roman" w:hAnsi="Arial" w:cs="Verdana"/>
      <w:sz w:val="16"/>
      <w:szCs w:val="20"/>
      <w:lang w:val="en-US"/>
    </w:rPr>
  </w:style>
  <w:style w:type="character" w:styleId="FootnoteReference">
    <w:name w:val="footnote reference"/>
    <w:basedOn w:val="DefaultParagraphFont"/>
    <w:semiHidden/>
    <w:rsid w:val="009B7926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9B7926"/>
    <w:pPr>
      <w:spacing w:beforeLines="1" w:afterLines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9B7926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9B7926"/>
    <w:rPr>
      <w:rFonts w:ascii="Tahoma" w:eastAsia="Times New Roman" w:hAnsi="Tahoma" w:cs="Tahoma"/>
      <w:shd w:val="clear" w:color="auto" w:fill="000080"/>
      <w:lang w:val="en-US"/>
    </w:rPr>
  </w:style>
  <w:style w:type="paragraph" w:customStyle="1" w:styleId="AccessSQLcode">
    <w:name w:val="Access SQL code"/>
    <w:basedOn w:val="Normal"/>
    <w:rsid w:val="009B7926"/>
    <w:pPr>
      <w:ind w:left="289"/>
    </w:pPr>
    <w:rPr>
      <w:rFonts w:cs="Arial"/>
      <w:sz w:val="20"/>
      <w:szCs w:val="20"/>
    </w:rPr>
  </w:style>
  <w:style w:type="paragraph" w:customStyle="1" w:styleId="Appendixlabel">
    <w:name w:val="Appendix label"/>
    <w:basedOn w:val="Normal"/>
    <w:next w:val="Normal"/>
    <w:rsid w:val="009B7926"/>
    <w:pPr>
      <w:keepNext/>
      <w:pageBreakBefore/>
      <w:tabs>
        <w:tab w:val="right" w:pos="8640"/>
      </w:tabs>
      <w:spacing w:after="560"/>
      <w:jc w:val="center"/>
      <w:outlineLvl w:val="0"/>
    </w:pPr>
    <w:rPr>
      <w:rFonts w:ascii="Garamond" w:hAnsi="Garamond" w:cs="Garamond"/>
      <w:i/>
      <w:iCs/>
      <w:spacing w:val="70"/>
      <w:sz w:val="32"/>
      <w:szCs w:val="32"/>
    </w:rPr>
  </w:style>
  <w:style w:type="paragraph" w:customStyle="1" w:styleId="author">
    <w:name w:val="author"/>
    <w:basedOn w:val="Normal"/>
    <w:rsid w:val="009B7926"/>
    <w:pPr>
      <w:spacing w:before="360" w:after="480"/>
      <w:jc w:val="center"/>
    </w:pPr>
  </w:style>
  <w:style w:type="paragraph" w:styleId="Bibliography">
    <w:name w:val="Bibliography"/>
    <w:basedOn w:val="Normal"/>
    <w:next w:val="Normal"/>
    <w:rsid w:val="009B7926"/>
    <w:pPr>
      <w:spacing w:before="60" w:after="60"/>
      <w:ind w:left="288" w:hanging="288"/>
      <w:jc w:val="left"/>
    </w:pPr>
    <w:rPr>
      <w:sz w:val="16"/>
    </w:rPr>
  </w:style>
  <w:style w:type="paragraph" w:styleId="BlockText">
    <w:name w:val="Block Text"/>
    <w:basedOn w:val="Normal"/>
    <w:rsid w:val="009B7926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9B792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9B7926"/>
    <w:rPr>
      <w:rFonts w:ascii="Arial" w:eastAsia="Times New Roman" w:hAnsi="Arial" w:cs="Verdana"/>
      <w:lang w:val="en-US"/>
    </w:rPr>
  </w:style>
  <w:style w:type="paragraph" w:styleId="BodyText3">
    <w:name w:val="Body Text 3"/>
    <w:basedOn w:val="Normal"/>
    <w:link w:val="BodyText3Char"/>
    <w:rsid w:val="009B792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B7926"/>
    <w:rPr>
      <w:rFonts w:ascii="Arial" w:eastAsia="Times New Roman" w:hAnsi="Arial" w:cs="Verdana"/>
      <w:sz w:val="16"/>
      <w:szCs w:val="16"/>
      <w:lang w:val="en-US"/>
    </w:rPr>
  </w:style>
  <w:style w:type="paragraph" w:customStyle="1" w:styleId="BodyTextBibliography">
    <w:name w:val="Body Text Bibliography"/>
    <w:basedOn w:val="BodyText"/>
    <w:rsid w:val="009B7926"/>
    <w:pPr>
      <w:spacing w:after="0" w:line="240" w:lineRule="auto"/>
      <w:ind w:left="288" w:hanging="288"/>
      <w:jc w:val="left"/>
    </w:pPr>
    <w:rPr>
      <w:rFonts w:cs="Times New Roman"/>
      <w:sz w:val="16"/>
      <w:szCs w:val="20"/>
    </w:rPr>
  </w:style>
  <w:style w:type="paragraph" w:customStyle="1" w:styleId="BodyTextList">
    <w:name w:val="Body Text List"/>
    <w:basedOn w:val="BodyText"/>
    <w:rsid w:val="009B7926"/>
    <w:pPr>
      <w:numPr>
        <w:numId w:val="11"/>
      </w:numPr>
      <w:spacing w:before="0" w:after="0"/>
    </w:pPr>
  </w:style>
  <w:style w:type="paragraph" w:styleId="Caption">
    <w:name w:val="caption"/>
    <w:aliases w:val="Caption Char"/>
    <w:basedOn w:val="Normal"/>
    <w:next w:val="Normal"/>
    <w:qFormat/>
    <w:rsid w:val="009B7926"/>
    <w:pPr>
      <w:spacing w:before="120" w:after="120"/>
    </w:pPr>
    <w:rPr>
      <w:b/>
      <w:bCs/>
      <w:sz w:val="20"/>
      <w:szCs w:val="20"/>
    </w:rPr>
  </w:style>
  <w:style w:type="paragraph" w:customStyle="1" w:styleId="ChapterTitle">
    <w:name w:val="Chapter Title"/>
    <w:basedOn w:val="Normal"/>
    <w:next w:val="Normal"/>
    <w:rsid w:val="009B7926"/>
    <w:pPr>
      <w:keepNext/>
      <w:keepLines/>
      <w:tabs>
        <w:tab w:val="right" w:pos="8640"/>
      </w:tabs>
      <w:spacing w:before="560" w:after="560"/>
      <w:jc w:val="center"/>
      <w:outlineLvl w:val="0"/>
    </w:pPr>
    <w:rPr>
      <w:rFonts w:ascii="Garamond" w:hAnsi="Garamond" w:cs="Garamond"/>
      <w:b/>
      <w:bCs/>
      <w:caps/>
      <w:spacing w:val="6"/>
      <w:w w:val="125"/>
      <w:kern w:val="28"/>
      <w:sz w:val="28"/>
      <w:szCs w:val="28"/>
    </w:rPr>
  </w:style>
  <w:style w:type="paragraph" w:customStyle="1" w:styleId="Editorial">
    <w:name w:val="Editorial"/>
    <w:basedOn w:val="BodyText"/>
    <w:rsid w:val="009B7926"/>
    <w:rPr>
      <w:rFonts w:ascii="Courier New" w:hAnsi="Courier New"/>
      <w:color w:val="0000FF"/>
      <w:sz w:val="24"/>
    </w:rPr>
  </w:style>
  <w:style w:type="character" w:styleId="EndnoteReference">
    <w:name w:val="endnote reference"/>
    <w:basedOn w:val="DefaultParagraphFont"/>
    <w:semiHidden/>
    <w:rsid w:val="009B7926"/>
    <w:rPr>
      <w:rFonts w:cs="Times New Roman"/>
      <w:vertAlign w:val="baseline"/>
    </w:rPr>
  </w:style>
  <w:style w:type="paragraph" w:styleId="EndnoteText">
    <w:name w:val="endnote text"/>
    <w:basedOn w:val="Normal"/>
    <w:link w:val="EndnoteTextChar"/>
    <w:semiHidden/>
    <w:rsid w:val="009B792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B7926"/>
    <w:rPr>
      <w:rFonts w:ascii="Arial" w:eastAsia="Times New Roman" w:hAnsi="Arial" w:cs="Verdana"/>
      <w:sz w:val="20"/>
      <w:szCs w:val="20"/>
      <w:lang w:val="en-US"/>
    </w:rPr>
  </w:style>
  <w:style w:type="paragraph" w:customStyle="1" w:styleId="Heading1nonumbers">
    <w:name w:val="Heading 1 (no numbers)"/>
    <w:basedOn w:val="Heading1"/>
    <w:uiPriority w:val="99"/>
    <w:rsid w:val="009B7926"/>
    <w:pPr>
      <w:numPr>
        <w:numId w:val="0"/>
      </w:numPr>
    </w:pPr>
    <w:rPr>
      <w:rFonts w:cs="Times New Roman"/>
      <w:bCs w:val="0"/>
      <w:szCs w:val="20"/>
    </w:rPr>
  </w:style>
  <w:style w:type="paragraph" w:customStyle="1" w:styleId="Heaing3">
    <w:name w:val="Heaing 3"/>
    <w:basedOn w:val="BodyText"/>
    <w:rsid w:val="009B7926"/>
  </w:style>
  <w:style w:type="character" w:styleId="HTMLVariable">
    <w:name w:val="HTML Variable"/>
    <w:basedOn w:val="DefaultParagraphFont"/>
    <w:rsid w:val="009B7926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9B7926"/>
    <w:rPr>
      <w:rFonts w:cs="Times New Roman"/>
      <w:sz w:val="20"/>
      <w:lang w:val="sv-SE"/>
    </w:rPr>
  </w:style>
  <w:style w:type="character" w:styleId="LineNumber">
    <w:name w:val="line number"/>
    <w:basedOn w:val="DefaultParagraphFont"/>
    <w:rsid w:val="009B7926"/>
    <w:rPr>
      <w:rFonts w:ascii="Arial" w:hAnsi="Arial" w:cs="Arial"/>
    </w:rPr>
  </w:style>
  <w:style w:type="paragraph" w:customStyle="1" w:styleId="SQLcode">
    <w:name w:val="SQL code"/>
    <w:rsid w:val="009B7926"/>
    <w:pPr>
      <w:widowControl w:val="0"/>
      <w:adjustRightInd w:val="0"/>
      <w:ind w:left="289"/>
      <w:jc w:val="both"/>
      <w:textAlignment w:val="baseline"/>
    </w:pPr>
    <w:rPr>
      <w:rFonts w:ascii="Courier New" w:eastAsia="Times New Roman" w:hAnsi="Courier New" w:cs="Courier New"/>
      <w:spacing w:val="-24"/>
      <w:sz w:val="20"/>
      <w:szCs w:val="20"/>
      <w:lang w:val="en-US"/>
    </w:rPr>
  </w:style>
  <w:style w:type="paragraph" w:customStyle="1" w:styleId="SQLcodearial">
    <w:name w:val="SQL code arial"/>
    <w:basedOn w:val="SQLcode"/>
    <w:rsid w:val="009B7926"/>
    <w:rPr>
      <w:rFonts w:ascii="Arial" w:hAnsi="Arial" w:cs="Arial"/>
      <w:spacing w:val="0"/>
    </w:rPr>
  </w:style>
  <w:style w:type="character" w:customStyle="1" w:styleId="SQLinline">
    <w:name w:val="SQL inline"/>
    <w:basedOn w:val="DefaultParagraphFont"/>
    <w:rsid w:val="009B7926"/>
    <w:rPr>
      <w:rFonts w:cs="Times New Roman"/>
    </w:rPr>
  </w:style>
  <w:style w:type="paragraph" w:customStyle="1" w:styleId="StyleCaptionNotBoldCharCharCharCharCharCharCharCharCharCharCharCharCharCharCharCharChar">
    <w:name w:val="Style Caption + Not Bold Char Char Char Char Char Char Char Char Char Char Char Char Char Char Char Char Char"/>
    <w:basedOn w:val="Caption"/>
    <w:rsid w:val="009B7926"/>
    <w:rPr>
      <w:b w:val="0"/>
      <w:bCs w:val="0"/>
      <w:sz w:val="24"/>
      <w:szCs w:val="24"/>
    </w:rPr>
  </w:style>
  <w:style w:type="paragraph" w:customStyle="1" w:styleId="StyleCaptionNotBoldRight">
    <w:name w:val="Style Caption + Not Bold Right"/>
    <w:basedOn w:val="Caption"/>
    <w:rsid w:val="009B7926"/>
    <w:pPr>
      <w:jc w:val="right"/>
    </w:pPr>
    <w:rPr>
      <w:b w:val="0"/>
      <w:bCs w:val="0"/>
      <w:sz w:val="24"/>
      <w:szCs w:val="24"/>
    </w:rPr>
  </w:style>
  <w:style w:type="paragraph" w:customStyle="1" w:styleId="StyleCaptionCaptionCharCentered">
    <w:name w:val="Style CaptionCaption Char + Centered"/>
    <w:basedOn w:val="Caption"/>
    <w:rsid w:val="009B7926"/>
    <w:pPr>
      <w:spacing w:before="320"/>
      <w:jc w:val="center"/>
    </w:pPr>
    <w:rPr>
      <w:rFonts w:cs="Times New Roman"/>
    </w:rPr>
  </w:style>
  <w:style w:type="paragraph" w:customStyle="1" w:styleId="StyleCaptionCaptionCharLeft">
    <w:name w:val="Style CaptionCaption Char + Left"/>
    <w:basedOn w:val="Caption"/>
    <w:rsid w:val="009B7926"/>
    <w:pPr>
      <w:spacing w:before="240"/>
      <w:jc w:val="left"/>
    </w:pPr>
    <w:rPr>
      <w:rFonts w:cs="Times New Roman"/>
    </w:rPr>
  </w:style>
  <w:style w:type="paragraph" w:customStyle="1" w:styleId="StyleHeading212pt">
    <w:name w:val="Style Heading 2 + 12 pt"/>
    <w:basedOn w:val="Heading2"/>
    <w:rsid w:val="009B7926"/>
    <w:pPr>
      <w:numPr>
        <w:ilvl w:val="0"/>
        <w:numId w:val="0"/>
      </w:numPr>
      <w:tabs>
        <w:tab w:val="left" w:pos="794"/>
      </w:tabs>
    </w:pPr>
    <w:rPr>
      <w:bCs w:val="0"/>
      <w:sz w:val="24"/>
    </w:rPr>
  </w:style>
  <w:style w:type="character" w:customStyle="1" w:styleId="StyleLineNumberGaramondComplex10ptCondensedby01pt">
    <w:name w:val="Style Line Number + Garamond (Complex) 10 pt Condensed by  0.1 pt"/>
    <w:basedOn w:val="LineNumber"/>
    <w:rsid w:val="009B7926"/>
    <w:rPr>
      <w:rFonts w:ascii="Arial" w:hAnsi="Arial" w:cs="Arial"/>
      <w:spacing w:val="-2"/>
      <w:sz w:val="20"/>
      <w:szCs w:val="20"/>
    </w:rPr>
  </w:style>
  <w:style w:type="paragraph" w:styleId="Title">
    <w:name w:val="Title"/>
    <w:basedOn w:val="Normal"/>
    <w:link w:val="TitleChar"/>
    <w:qFormat/>
    <w:rsid w:val="009B7926"/>
    <w:pPr>
      <w:spacing w:before="240" w:after="60"/>
      <w:jc w:val="center"/>
      <w:outlineLvl w:val="0"/>
    </w:pPr>
    <w:rPr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9B7926"/>
    <w:rPr>
      <w:rFonts w:ascii="Arial" w:eastAsia="Times New Roman" w:hAnsi="Arial" w:cs="Verdana"/>
      <w:b/>
      <w:bCs/>
      <w:kern w:val="28"/>
      <w:sz w:val="40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rsid w:val="009B7926"/>
    <w:pPr>
      <w:tabs>
        <w:tab w:val="left" w:pos="397"/>
        <w:tab w:val="right" w:leader="dot" w:pos="10195"/>
      </w:tabs>
      <w:spacing w:before="120" w:after="60"/>
      <w:ind w:left="397" w:hanging="397"/>
    </w:pPr>
    <w:rPr>
      <w:b/>
      <w:sz w:val="20"/>
    </w:rPr>
  </w:style>
  <w:style w:type="paragraph" w:styleId="TOC2">
    <w:name w:val="toc 2"/>
    <w:basedOn w:val="Normal"/>
    <w:next w:val="Normal"/>
    <w:autoRedefine/>
    <w:uiPriority w:val="39"/>
    <w:rsid w:val="009B7926"/>
    <w:pPr>
      <w:tabs>
        <w:tab w:val="left" w:pos="851"/>
        <w:tab w:val="right" w:leader="dot" w:pos="10195"/>
      </w:tabs>
      <w:spacing w:after="20"/>
      <w:ind w:left="1089" w:hanging="851"/>
    </w:pPr>
    <w:rPr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9B7926"/>
    <w:pPr>
      <w:tabs>
        <w:tab w:val="left" w:pos="1440"/>
        <w:tab w:val="right" w:leader="dot" w:pos="10195"/>
      </w:tabs>
      <w:ind w:left="1333" w:hanging="851"/>
    </w:pPr>
    <w:rPr>
      <w:noProof/>
      <w:sz w:val="20"/>
    </w:rPr>
  </w:style>
  <w:style w:type="paragraph" w:styleId="TOC4">
    <w:name w:val="toc 4"/>
    <w:basedOn w:val="Normal"/>
    <w:next w:val="Normal"/>
    <w:autoRedefine/>
    <w:uiPriority w:val="39"/>
    <w:rsid w:val="009B7926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B7926"/>
    <w:pPr>
      <w:widowControl/>
      <w:adjustRightInd/>
      <w:spacing w:after="100"/>
      <w:ind w:left="960"/>
      <w:jc w:val="left"/>
      <w:textAlignment w:val="auto"/>
    </w:pPr>
    <w:rPr>
      <w:rFonts w:ascii="Calibri" w:hAnsi="Calibri" w:cs="Times New Roman"/>
    </w:rPr>
  </w:style>
  <w:style w:type="paragraph" w:styleId="TOC6">
    <w:name w:val="toc 6"/>
    <w:basedOn w:val="Normal"/>
    <w:next w:val="Normal"/>
    <w:autoRedefine/>
    <w:uiPriority w:val="39"/>
    <w:rsid w:val="009B7926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B7926"/>
    <w:pPr>
      <w:widowControl/>
      <w:adjustRightInd/>
      <w:spacing w:after="100"/>
      <w:ind w:left="1440"/>
      <w:jc w:val="left"/>
      <w:textAlignment w:val="auto"/>
    </w:pPr>
    <w:rPr>
      <w:rFonts w:ascii="Calibri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9B7926"/>
    <w:pPr>
      <w:widowControl/>
      <w:adjustRightInd/>
      <w:spacing w:after="100"/>
      <w:ind w:left="1680"/>
      <w:jc w:val="left"/>
      <w:textAlignment w:val="auto"/>
    </w:pPr>
    <w:rPr>
      <w:rFonts w:ascii="Calibri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9B7926"/>
    <w:pPr>
      <w:widowControl/>
      <w:adjustRightInd/>
      <w:spacing w:after="100"/>
      <w:ind w:left="1920"/>
      <w:jc w:val="left"/>
      <w:textAlignment w:val="auto"/>
    </w:pPr>
    <w:rPr>
      <w:rFonts w:ascii="Calibri" w:hAnsi="Calibri" w:cs="Times New Roman"/>
    </w:rPr>
  </w:style>
  <w:style w:type="paragraph" w:customStyle="1" w:styleId="StyleCaptionCaptionCharText2Left003Hanging061">
    <w:name w:val="Style CaptionCaption Char + Text 2 Left:  0.03&quot; Hanging:  0.61&quot;"/>
    <w:basedOn w:val="Caption"/>
    <w:rsid w:val="009B7926"/>
    <w:pPr>
      <w:ind w:left="922" w:hanging="878"/>
    </w:pPr>
    <w:rPr>
      <w:rFonts w:cs="Times New Roman"/>
      <w:color w:val="44546A" w:themeColor="text2"/>
      <w:sz w:val="22"/>
    </w:rPr>
  </w:style>
  <w:style w:type="paragraph" w:customStyle="1" w:styleId="StyleCaptionCaptionCharLeftLeft0Hanging062">
    <w:name w:val="Style CaptionCaption Char + Left Left:  0&quot; Hanging:  0.62&quot;"/>
    <w:basedOn w:val="Caption"/>
    <w:rsid w:val="009B7926"/>
    <w:pPr>
      <w:ind w:left="895" w:hanging="895"/>
      <w:jc w:val="left"/>
    </w:pPr>
    <w:rPr>
      <w:rFonts w:cs="Times New Roman"/>
      <w:sz w:val="22"/>
    </w:rPr>
  </w:style>
  <w:style w:type="paragraph" w:customStyle="1" w:styleId="citation">
    <w:name w:val="citation"/>
    <w:basedOn w:val="Normal"/>
    <w:rsid w:val="009B7926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customStyle="1" w:styleId="authlist">
    <w:name w:val="auth_list"/>
    <w:basedOn w:val="Normal"/>
    <w:rsid w:val="009B7926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9B7926"/>
    <w:rPr>
      <w:rFonts w:ascii="Arial" w:eastAsia="Times New Roman" w:hAnsi="Arial" w:cs="Verdan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4</Words>
  <Characters>5153</Characters>
  <Application>Microsoft Macintosh Word</Application>
  <DocSecurity>0</DocSecurity>
  <Lines>42</Lines>
  <Paragraphs>12</Paragraphs>
  <ScaleCrop>false</ScaleCrop>
  <LinksUpToDate>false</LinksUpToDate>
  <CharactersWithSpaces>6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0:00Z</dcterms:created>
  <dcterms:modified xsi:type="dcterms:W3CDTF">2015-11-17T04:00:00Z</dcterms:modified>
</cp:coreProperties>
</file>